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AF3" w:rsidRDefault="00AD512F">
      <w:pPr>
        <w:rPr>
          <w:rFonts w:ascii="Times New Roman" w:hAnsi="Times New Roman" w:cs="Times New Roman"/>
          <w:sz w:val="24"/>
          <w:szCs w:val="24"/>
        </w:rPr>
      </w:pPr>
      <w:r w:rsidRPr="00737306">
        <w:rPr>
          <w:rFonts w:ascii="Times New Roman" w:hAnsi="Times New Roman" w:cs="Times New Roman"/>
          <w:sz w:val="24"/>
          <w:szCs w:val="24"/>
        </w:rPr>
        <w:t>Supplementary Table 1: LQ constants and standard error</w:t>
      </w:r>
    </w:p>
    <w:p w:rsidR="00B93EBB" w:rsidRDefault="00B93EBB">
      <w:pPr>
        <w:rPr>
          <w:rFonts w:ascii="Times New Roman" w:hAnsi="Times New Roman" w:cs="Times New Roman"/>
          <w:sz w:val="24"/>
          <w:szCs w:val="24"/>
        </w:rPr>
      </w:pPr>
    </w:p>
    <w:p w:rsidR="00B93EBB" w:rsidRPr="00B93EBB" w:rsidRDefault="00570804" w:rsidP="00B93EB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  <w:u w:val="single"/>
          <w:lang w:eastAsia="en-AU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  <w:u w:val="single"/>
          <w:lang w:eastAsia="en-AU"/>
        </w:rPr>
        <w:t xml:space="preserve">1.0 </w:t>
      </w:r>
      <w:r w:rsidR="00B93EBB" w:rsidRPr="00B93EBB">
        <w:rPr>
          <w:rFonts w:ascii="Times New Roman" w:eastAsia="Times New Roman" w:hAnsi="Times New Roman" w:cs="Times New Roman"/>
          <w:b/>
          <w:i/>
          <w:sz w:val="24"/>
          <w:szCs w:val="24"/>
          <w:u w:val="single"/>
          <w:lang w:eastAsia="en-AU"/>
        </w:rPr>
        <w:t xml:space="preserve">Experimental session (I) at the Australian Synchrotron </w:t>
      </w:r>
    </w:p>
    <w:p w:rsidR="00B93EBB" w:rsidRDefault="00B93EBB">
      <w:pPr>
        <w:rPr>
          <w:rFonts w:ascii="Times New Roman" w:hAnsi="Times New Roman" w:cs="Times New Roman"/>
          <w:sz w:val="24"/>
          <w:szCs w:val="24"/>
        </w:rPr>
      </w:pPr>
    </w:p>
    <w:p w:rsidR="00F74AF3" w:rsidRPr="00737306" w:rsidRDefault="005708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1 </w:t>
      </w:r>
      <w:proofErr w:type="spellStart"/>
      <w:r w:rsidR="00F74AF3" w:rsidRPr="00737306">
        <w:rPr>
          <w:rFonts w:ascii="Times New Roman" w:hAnsi="Times New Roman" w:cs="Times New Roman"/>
          <w:sz w:val="24"/>
          <w:szCs w:val="24"/>
        </w:rPr>
        <w:t>Clonogenic</w:t>
      </w:r>
      <w:proofErr w:type="spellEnd"/>
      <w:r w:rsidR="00F74AF3" w:rsidRPr="00737306">
        <w:rPr>
          <w:rFonts w:ascii="Times New Roman" w:hAnsi="Times New Roman" w:cs="Times New Roman"/>
          <w:sz w:val="24"/>
          <w:szCs w:val="24"/>
        </w:rPr>
        <w:t xml:space="preserve"> assay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F74AF3" w:rsidRPr="00737306" w:rsidTr="002D55AD"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F74AF3" w:rsidRPr="00737306" w:rsidRDefault="00F74AF3" w:rsidP="002D5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74AF3" w:rsidRPr="00737306" w:rsidRDefault="00F74AF3" w:rsidP="002D5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F74AF3" w:rsidRPr="00737306" w:rsidRDefault="00F74AF3" w:rsidP="002D5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EMT6.5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F74AF3" w:rsidRPr="00737306" w:rsidRDefault="00F74AF3" w:rsidP="002D5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4T1.2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F74AF3" w:rsidRPr="00737306" w:rsidRDefault="00C86BAF" w:rsidP="002D5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NMUM</w:t>
            </w:r>
            <w:r w:rsidR="00F74AF3" w:rsidRPr="00737306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F74AF3" w:rsidRPr="00737306" w:rsidTr="002D55AD">
        <w:tc>
          <w:tcPr>
            <w:tcW w:w="2310" w:type="dxa"/>
            <w:tcBorders>
              <w:top w:val="single" w:sz="4" w:space="0" w:color="auto"/>
            </w:tcBorders>
          </w:tcPr>
          <w:p w:rsidR="00F74AF3" w:rsidRPr="00737306" w:rsidRDefault="00F74AF3" w:rsidP="002D5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3730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F74AF3" w:rsidRPr="00737306" w:rsidRDefault="00F74AF3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-0.0028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F74AF3" w:rsidRPr="00737306" w:rsidRDefault="00F74AF3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-0.0629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F74AF3" w:rsidRPr="00737306" w:rsidRDefault="00F74AF3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-0.0352</w:t>
            </w:r>
          </w:p>
        </w:tc>
      </w:tr>
      <w:tr w:rsidR="00F74AF3" w:rsidRPr="00737306" w:rsidTr="002D55AD">
        <w:tc>
          <w:tcPr>
            <w:tcW w:w="2310" w:type="dxa"/>
          </w:tcPr>
          <w:p w:rsidR="00F74AF3" w:rsidRPr="00737306" w:rsidRDefault="00F74AF3" w:rsidP="002D5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3730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310" w:type="dxa"/>
          </w:tcPr>
          <w:p w:rsidR="00F74AF3" w:rsidRPr="00737306" w:rsidRDefault="00F74AF3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-0.1346</w:t>
            </w:r>
          </w:p>
        </w:tc>
        <w:tc>
          <w:tcPr>
            <w:tcW w:w="2311" w:type="dxa"/>
          </w:tcPr>
          <w:p w:rsidR="00F74AF3" w:rsidRPr="00737306" w:rsidRDefault="00F74AF3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-0.0088</w:t>
            </w:r>
          </w:p>
        </w:tc>
        <w:tc>
          <w:tcPr>
            <w:tcW w:w="2311" w:type="dxa"/>
          </w:tcPr>
          <w:p w:rsidR="00F74AF3" w:rsidRPr="00737306" w:rsidRDefault="00F74AF3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-0.0734</w:t>
            </w:r>
          </w:p>
        </w:tc>
      </w:tr>
      <w:tr w:rsidR="00F74AF3" w:rsidRPr="00737306" w:rsidTr="002D55AD">
        <w:tc>
          <w:tcPr>
            <w:tcW w:w="2310" w:type="dxa"/>
          </w:tcPr>
          <w:p w:rsidR="00F74AF3" w:rsidRPr="00737306" w:rsidRDefault="00F74AF3" w:rsidP="002D5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3730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10" w:type="dxa"/>
          </w:tcPr>
          <w:p w:rsidR="00F74AF3" w:rsidRPr="00737306" w:rsidRDefault="00F74AF3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-0.0036</w:t>
            </w:r>
          </w:p>
        </w:tc>
        <w:tc>
          <w:tcPr>
            <w:tcW w:w="2311" w:type="dxa"/>
          </w:tcPr>
          <w:p w:rsidR="00F74AF3" w:rsidRPr="00737306" w:rsidRDefault="00F74AF3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-0.0197</w:t>
            </w:r>
          </w:p>
        </w:tc>
        <w:tc>
          <w:tcPr>
            <w:tcW w:w="2311" w:type="dxa"/>
          </w:tcPr>
          <w:p w:rsidR="00F74AF3" w:rsidRPr="00737306" w:rsidRDefault="00F74AF3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-0.0083</w:t>
            </w:r>
          </w:p>
        </w:tc>
      </w:tr>
      <w:tr w:rsidR="00F74AF3" w:rsidRPr="00737306" w:rsidTr="002D55AD">
        <w:tc>
          <w:tcPr>
            <w:tcW w:w="2310" w:type="dxa"/>
          </w:tcPr>
          <w:p w:rsidR="00F74AF3" w:rsidRPr="00737306" w:rsidRDefault="00F74AF3" w:rsidP="002D5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:rsidR="00F74AF3" w:rsidRPr="00737306" w:rsidRDefault="00F74AF3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</w:tcPr>
          <w:p w:rsidR="00F74AF3" w:rsidRPr="00737306" w:rsidRDefault="00F74AF3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</w:tcPr>
          <w:p w:rsidR="00F74AF3" w:rsidRPr="00737306" w:rsidRDefault="00F74AF3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74AF3" w:rsidRPr="00737306" w:rsidTr="002D55AD">
        <w:tc>
          <w:tcPr>
            <w:tcW w:w="2310" w:type="dxa"/>
            <w:tcBorders>
              <w:bottom w:val="single" w:sz="4" w:space="0" w:color="auto"/>
            </w:tcBorders>
          </w:tcPr>
          <w:p w:rsidR="00F74AF3" w:rsidRPr="00737306" w:rsidRDefault="00F74AF3" w:rsidP="002D5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F74AF3" w:rsidRPr="00737306" w:rsidRDefault="00F74AF3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251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F74AF3" w:rsidRPr="00737306" w:rsidRDefault="00F74AF3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989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F74AF3" w:rsidRPr="00737306" w:rsidRDefault="00F74AF3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464</w:t>
            </w:r>
          </w:p>
        </w:tc>
      </w:tr>
      <w:tr w:rsidR="00F74AF3" w:rsidRPr="00737306" w:rsidTr="002D55AD">
        <w:tc>
          <w:tcPr>
            <w:tcW w:w="2310" w:type="dxa"/>
            <w:tcBorders>
              <w:top w:val="single" w:sz="4" w:space="0" w:color="auto"/>
            </w:tcBorders>
          </w:tcPr>
          <w:p w:rsidR="00F74AF3" w:rsidRPr="00737306" w:rsidRDefault="00F74AF3" w:rsidP="002D5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3730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F74AF3" w:rsidRPr="00737306" w:rsidRDefault="00F74AF3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181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F74AF3" w:rsidRPr="00737306" w:rsidRDefault="00F74AF3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711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F74AF3" w:rsidRPr="00737306" w:rsidRDefault="00F74AF3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178</w:t>
            </w:r>
          </w:p>
        </w:tc>
      </w:tr>
      <w:tr w:rsidR="00F74AF3" w:rsidRPr="00737306" w:rsidTr="002D55AD">
        <w:tc>
          <w:tcPr>
            <w:tcW w:w="2310" w:type="dxa"/>
          </w:tcPr>
          <w:p w:rsidR="00F74AF3" w:rsidRPr="00737306" w:rsidRDefault="00F74AF3" w:rsidP="002D5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3730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310" w:type="dxa"/>
          </w:tcPr>
          <w:p w:rsidR="00F74AF3" w:rsidRPr="00737306" w:rsidRDefault="00F74AF3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2311" w:type="dxa"/>
          </w:tcPr>
          <w:p w:rsidR="00F74AF3" w:rsidRPr="00737306" w:rsidRDefault="00F74AF3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089</w:t>
            </w:r>
          </w:p>
        </w:tc>
        <w:tc>
          <w:tcPr>
            <w:tcW w:w="2311" w:type="dxa"/>
          </w:tcPr>
          <w:p w:rsidR="00F74AF3" w:rsidRPr="00737306" w:rsidRDefault="00F74AF3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</w:tr>
      <w:tr w:rsidR="00F74AF3" w:rsidRPr="00737306" w:rsidTr="002D55AD">
        <w:tc>
          <w:tcPr>
            <w:tcW w:w="2310" w:type="dxa"/>
            <w:tcBorders>
              <w:bottom w:val="single" w:sz="4" w:space="0" w:color="auto"/>
            </w:tcBorders>
          </w:tcPr>
          <w:p w:rsidR="00F74AF3" w:rsidRPr="00737306" w:rsidRDefault="00F74AF3" w:rsidP="002D55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3730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F74AF3" w:rsidRPr="00737306" w:rsidRDefault="00F74AF3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-0.0028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F74AF3" w:rsidRPr="00737306" w:rsidRDefault="00F74AF3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-0.0629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F74AF3" w:rsidRPr="00737306" w:rsidRDefault="00F74AF3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-0.0352</w:t>
            </w:r>
          </w:p>
        </w:tc>
      </w:tr>
    </w:tbl>
    <w:p w:rsidR="00AD512F" w:rsidRDefault="00AD512F">
      <w:pPr>
        <w:rPr>
          <w:rFonts w:ascii="Times New Roman" w:hAnsi="Times New Roman" w:cs="Times New Roman"/>
          <w:sz w:val="24"/>
          <w:szCs w:val="24"/>
        </w:rPr>
      </w:pPr>
    </w:p>
    <w:p w:rsidR="00B93EBB" w:rsidRDefault="00B93EBB">
      <w:pPr>
        <w:rPr>
          <w:rFonts w:ascii="Times New Roman" w:hAnsi="Times New Roman" w:cs="Times New Roman"/>
          <w:sz w:val="24"/>
          <w:szCs w:val="24"/>
        </w:rPr>
      </w:pPr>
    </w:p>
    <w:p w:rsidR="00B93EBB" w:rsidRPr="00737306" w:rsidRDefault="00570804" w:rsidP="00B93EB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2 </w:t>
      </w:r>
      <w:proofErr w:type="spellStart"/>
      <w:r w:rsidR="00B93EBB">
        <w:rPr>
          <w:rFonts w:ascii="Times New Roman" w:hAnsi="Times New Roman" w:cs="Times New Roman"/>
          <w:sz w:val="24"/>
          <w:szCs w:val="24"/>
        </w:rPr>
        <w:t>xCELLigence</w:t>
      </w:r>
      <w:proofErr w:type="spellEnd"/>
      <w:r w:rsidR="00B93EBB">
        <w:rPr>
          <w:rFonts w:ascii="Times New Roman" w:hAnsi="Times New Roman" w:cs="Times New Roman"/>
          <w:sz w:val="24"/>
          <w:szCs w:val="24"/>
        </w:rPr>
        <w:t xml:space="preserve"> cell index slop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B93EBB" w:rsidRPr="00737306" w:rsidTr="00EA7EA5"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EMT6.5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4T1.2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NMUMG</w:t>
            </w:r>
          </w:p>
        </w:tc>
      </w:tr>
      <w:tr w:rsidR="00B93EBB" w:rsidRPr="00737306" w:rsidTr="00EA7EA5">
        <w:tc>
          <w:tcPr>
            <w:tcW w:w="2310" w:type="dxa"/>
            <w:tcBorders>
              <w:top w:val="single" w:sz="4" w:space="0" w:color="auto"/>
            </w:tcBorders>
          </w:tcPr>
          <w:p w:rsidR="00B93EBB" w:rsidRPr="00737306" w:rsidRDefault="00B93EBB" w:rsidP="00EA7E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1915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306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-0.1973</w:t>
            </w:r>
          </w:p>
        </w:tc>
      </w:tr>
      <w:tr w:rsidR="00B93EBB" w:rsidRPr="00737306" w:rsidTr="00EA7EA5">
        <w:tc>
          <w:tcPr>
            <w:tcW w:w="2310" w:type="dxa"/>
          </w:tcPr>
          <w:p w:rsidR="00B93EBB" w:rsidRPr="00737306" w:rsidRDefault="00B93EBB" w:rsidP="00EA7E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</w:tc>
        <w:tc>
          <w:tcPr>
            <w:tcW w:w="2310" w:type="dxa"/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1.0350</w:t>
            </w:r>
          </w:p>
        </w:tc>
        <w:tc>
          <w:tcPr>
            <w:tcW w:w="2311" w:type="dxa"/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1.0220</w:t>
            </w:r>
          </w:p>
        </w:tc>
        <w:tc>
          <w:tcPr>
            <w:tcW w:w="2311" w:type="dxa"/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1.0610</w:t>
            </w:r>
          </w:p>
        </w:tc>
      </w:tr>
      <w:tr w:rsidR="00B93EBB" w:rsidRPr="00737306" w:rsidTr="00EA7EA5">
        <w:tc>
          <w:tcPr>
            <w:tcW w:w="2310" w:type="dxa"/>
          </w:tcPr>
          <w:p w:rsidR="00B93EBB" w:rsidRPr="00737306" w:rsidRDefault="00B93EBB" w:rsidP="00EA7E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LogIC50</w:t>
            </w:r>
          </w:p>
        </w:tc>
        <w:tc>
          <w:tcPr>
            <w:tcW w:w="2310" w:type="dxa"/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9462</w:t>
            </w:r>
          </w:p>
        </w:tc>
        <w:tc>
          <w:tcPr>
            <w:tcW w:w="2311" w:type="dxa"/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5204</w:t>
            </w:r>
          </w:p>
        </w:tc>
        <w:tc>
          <w:tcPr>
            <w:tcW w:w="2311" w:type="dxa"/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1.1410</w:t>
            </w:r>
          </w:p>
        </w:tc>
      </w:tr>
      <w:tr w:rsidR="00B93EBB" w:rsidRPr="00737306" w:rsidTr="00EA7EA5">
        <w:tc>
          <w:tcPr>
            <w:tcW w:w="2310" w:type="dxa"/>
          </w:tcPr>
          <w:p w:rsidR="00B93EBB" w:rsidRPr="00737306" w:rsidRDefault="00B93EBB" w:rsidP="00EA7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2310" w:type="dxa"/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8.8360</w:t>
            </w:r>
          </w:p>
        </w:tc>
        <w:tc>
          <w:tcPr>
            <w:tcW w:w="2311" w:type="dxa"/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3.3140</w:t>
            </w:r>
          </w:p>
        </w:tc>
        <w:tc>
          <w:tcPr>
            <w:tcW w:w="2311" w:type="dxa"/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13.8400</w:t>
            </w:r>
          </w:p>
        </w:tc>
      </w:tr>
      <w:tr w:rsidR="00B93EBB" w:rsidRPr="00737306" w:rsidTr="00EA7EA5">
        <w:tc>
          <w:tcPr>
            <w:tcW w:w="2310" w:type="dxa"/>
          </w:tcPr>
          <w:p w:rsidR="00B93EBB" w:rsidRPr="00737306" w:rsidRDefault="00B93EBB" w:rsidP="00EA7E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Span</w:t>
            </w:r>
          </w:p>
        </w:tc>
        <w:tc>
          <w:tcPr>
            <w:tcW w:w="2310" w:type="dxa"/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8433</w:t>
            </w:r>
          </w:p>
        </w:tc>
        <w:tc>
          <w:tcPr>
            <w:tcW w:w="2311" w:type="dxa"/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9916</w:t>
            </w:r>
          </w:p>
        </w:tc>
        <w:tc>
          <w:tcPr>
            <w:tcW w:w="2311" w:type="dxa"/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1.2590</w:t>
            </w:r>
          </w:p>
        </w:tc>
      </w:tr>
      <w:tr w:rsidR="00B93EBB" w:rsidRPr="00737306" w:rsidTr="00EA7EA5">
        <w:tc>
          <w:tcPr>
            <w:tcW w:w="2310" w:type="dxa"/>
          </w:tcPr>
          <w:p w:rsidR="00B93EBB" w:rsidRPr="00737306" w:rsidRDefault="00B93EBB" w:rsidP="00EA7E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EBB" w:rsidRPr="00737306" w:rsidTr="00EA7EA5">
        <w:tc>
          <w:tcPr>
            <w:tcW w:w="2310" w:type="dxa"/>
            <w:tcBorders>
              <w:bottom w:val="single" w:sz="4" w:space="0" w:color="auto"/>
            </w:tcBorders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3EBB" w:rsidRPr="00737306" w:rsidTr="00EA7EA5">
        <w:tc>
          <w:tcPr>
            <w:tcW w:w="2310" w:type="dxa"/>
            <w:tcBorders>
              <w:top w:val="single" w:sz="4" w:space="0" w:color="auto"/>
            </w:tcBorders>
          </w:tcPr>
          <w:p w:rsidR="00B93EBB" w:rsidRPr="00737306" w:rsidRDefault="00B93EBB" w:rsidP="00EA7E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832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1045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2564</w:t>
            </w:r>
          </w:p>
        </w:tc>
      </w:tr>
      <w:tr w:rsidR="00B93EBB" w:rsidRPr="00737306" w:rsidTr="00EA7EA5">
        <w:tc>
          <w:tcPr>
            <w:tcW w:w="2310" w:type="dxa"/>
          </w:tcPr>
          <w:p w:rsidR="00B93EBB" w:rsidRPr="00737306" w:rsidRDefault="00B93EBB" w:rsidP="00EA7E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</w:tc>
        <w:tc>
          <w:tcPr>
            <w:tcW w:w="2310" w:type="dxa"/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447</w:t>
            </w:r>
          </w:p>
        </w:tc>
        <w:tc>
          <w:tcPr>
            <w:tcW w:w="2311" w:type="dxa"/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665</w:t>
            </w:r>
          </w:p>
        </w:tc>
        <w:tc>
          <w:tcPr>
            <w:tcW w:w="2311" w:type="dxa"/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819</w:t>
            </w:r>
          </w:p>
        </w:tc>
      </w:tr>
      <w:tr w:rsidR="00B93EBB" w:rsidRPr="00737306" w:rsidTr="00EA7EA5">
        <w:tc>
          <w:tcPr>
            <w:tcW w:w="2310" w:type="dxa"/>
          </w:tcPr>
          <w:p w:rsidR="00B93EBB" w:rsidRPr="00737306" w:rsidRDefault="00B93EBB" w:rsidP="00EA7E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LogIC50</w:t>
            </w:r>
          </w:p>
        </w:tc>
        <w:tc>
          <w:tcPr>
            <w:tcW w:w="2310" w:type="dxa"/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1418</w:t>
            </w:r>
          </w:p>
        </w:tc>
        <w:tc>
          <w:tcPr>
            <w:tcW w:w="2311" w:type="dxa"/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1956</w:t>
            </w:r>
          </w:p>
        </w:tc>
        <w:tc>
          <w:tcPr>
            <w:tcW w:w="2311" w:type="dxa"/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2375</w:t>
            </w:r>
          </w:p>
        </w:tc>
      </w:tr>
      <w:tr w:rsidR="00B93EBB" w:rsidRPr="00737306" w:rsidTr="00EA7EA5">
        <w:tc>
          <w:tcPr>
            <w:tcW w:w="2310" w:type="dxa"/>
          </w:tcPr>
          <w:p w:rsidR="00B93EBB" w:rsidRPr="00737306" w:rsidRDefault="00B93EBB" w:rsidP="00EA7E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2310" w:type="dxa"/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831</w:t>
            </w:r>
          </w:p>
        </w:tc>
        <w:tc>
          <w:tcPr>
            <w:tcW w:w="2311" w:type="dxa"/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1139</w:t>
            </w:r>
          </w:p>
        </w:tc>
        <w:tc>
          <w:tcPr>
            <w:tcW w:w="2311" w:type="dxa"/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2395</w:t>
            </w:r>
          </w:p>
        </w:tc>
      </w:tr>
      <w:tr w:rsidR="00B93EBB" w:rsidRPr="00737306" w:rsidTr="00EA7EA5">
        <w:tc>
          <w:tcPr>
            <w:tcW w:w="2310" w:type="dxa"/>
            <w:tcBorders>
              <w:bottom w:val="single" w:sz="4" w:space="0" w:color="auto"/>
            </w:tcBorders>
          </w:tcPr>
          <w:p w:rsidR="00B93EBB" w:rsidRPr="00737306" w:rsidRDefault="00B93EBB" w:rsidP="00EA7EA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Span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1915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306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B93EBB" w:rsidRPr="00737306" w:rsidRDefault="00B93EBB" w:rsidP="00EA7E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-0.1973</w:t>
            </w:r>
          </w:p>
        </w:tc>
      </w:tr>
    </w:tbl>
    <w:p w:rsidR="00B93EBB" w:rsidRPr="00737306" w:rsidRDefault="00B93EBB">
      <w:pPr>
        <w:rPr>
          <w:rFonts w:ascii="Times New Roman" w:hAnsi="Times New Roman" w:cs="Times New Roman"/>
          <w:sz w:val="24"/>
          <w:szCs w:val="24"/>
        </w:rPr>
      </w:pPr>
    </w:p>
    <w:p w:rsidR="00737306" w:rsidRDefault="00737306">
      <w:pPr>
        <w:rPr>
          <w:rFonts w:ascii="Times New Roman" w:hAnsi="Times New Roman" w:cs="Times New Roman"/>
          <w:sz w:val="24"/>
          <w:szCs w:val="24"/>
        </w:rPr>
      </w:pPr>
    </w:p>
    <w:p w:rsidR="00B93EBB" w:rsidRDefault="00B93EBB">
      <w:pPr>
        <w:rPr>
          <w:rFonts w:ascii="Times New Roman" w:hAnsi="Times New Roman" w:cs="Times New Roman"/>
          <w:sz w:val="24"/>
          <w:szCs w:val="24"/>
        </w:rPr>
      </w:pPr>
    </w:p>
    <w:p w:rsidR="00B93EBB" w:rsidRDefault="00B93EBB">
      <w:pPr>
        <w:rPr>
          <w:rFonts w:ascii="Times New Roman" w:hAnsi="Times New Roman" w:cs="Times New Roman"/>
          <w:sz w:val="24"/>
          <w:szCs w:val="24"/>
        </w:rPr>
      </w:pPr>
    </w:p>
    <w:p w:rsidR="00B93EBB" w:rsidRDefault="00B93EBB">
      <w:pPr>
        <w:rPr>
          <w:rFonts w:ascii="Times New Roman" w:hAnsi="Times New Roman" w:cs="Times New Roman"/>
          <w:sz w:val="24"/>
          <w:szCs w:val="24"/>
        </w:rPr>
      </w:pPr>
    </w:p>
    <w:p w:rsidR="00B93EBB" w:rsidRDefault="00B93EBB">
      <w:pPr>
        <w:rPr>
          <w:rFonts w:ascii="Times New Roman" w:hAnsi="Times New Roman" w:cs="Times New Roman"/>
          <w:sz w:val="24"/>
          <w:szCs w:val="24"/>
        </w:rPr>
      </w:pPr>
    </w:p>
    <w:p w:rsidR="00B93EBB" w:rsidRDefault="00B93EBB">
      <w:pPr>
        <w:rPr>
          <w:rFonts w:ascii="Times New Roman" w:hAnsi="Times New Roman" w:cs="Times New Roman"/>
          <w:sz w:val="24"/>
          <w:szCs w:val="24"/>
        </w:rPr>
      </w:pPr>
    </w:p>
    <w:p w:rsidR="00B93EBB" w:rsidRDefault="00B93EBB">
      <w:pPr>
        <w:rPr>
          <w:rFonts w:ascii="Times New Roman" w:hAnsi="Times New Roman" w:cs="Times New Roman"/>
          <w:sz w:val="24"/>
          <w:szCs w:val="24"/>
        </w:rPr>
      </w:pPr>
    </w:p>
    <w:p w:rsidR="00B93EBB" w:rsidRDefault="00570804" w:rsidP="00B93EB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  <w:u w:val="single"/>
          <w:lang w:eastAsia="en-AU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  <w:u w:val="single"/>
          <w:lang w:eastAsia="en-AU"/>
        </w:rPr>
        <w:t xml:space="preserve">2.0 </w:t>
      </w:r>
      <w:r w:rsidR="00B93EBB" w:rsidRPr="00B93EBB">
        <w:rPr>
          <w:rFonts w:ascii="Times New Roman" w:eastAsia="Times New Roman" w:hAnsi="Times New Roman" w:cs="Times New Roman"/>
          <w:b/>
          <w:i/>
          <w:sz w:val="24"/>
          <w:szCs w:val="24"/>
          <w:u w:val="single"/>
          <w:lang w:eastAsia="en-AU"/>
        </w:rPr>
        <w:t xml:space="preserve">Experimental session (I) at the Australian Synchrotron </w:t>
      </w:r>
    </w:p>
    <w:p w:rsidR="00B93EBB" w:rsidRPr="00B93EBB" w:rsidRDefault="00B93EBB" w:rsidP="00B93EB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  <w:u w:val="single"/>
          <w:lang w:eastAsia="en-AU"/>
        </w:rPr>
      </w:pPr>
    </w:p>
    <w:p w:rsidR="00422EFC" w:rsidRPr="00737306" w:rsidRDefault="005708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1 </w:t>
      </w:r>
      <w:proofErr w:type="spellStart"/>
      <w:r w:rsidR="00737306" w:rsidRPr="00737306">
        <w:rPr>
          <w:rFonts w:ascii="Times New Roman" w:hAnsi="Times New Roman" w:cs="Times New Roman"/>
          <w:sz w:val="24"/>
          <w:szCs w:val="24"/>
        </w:rPr>
        <w:t>Clonogenic</w:t>
      </w:r>
      <w:proofErr w:type="spellEnd"/>
      <w:r w:rsidR="00737306" w:rsidRPr="00737306">
        <w:rPr>
          <w:rFonts w:ascii="Times New Roman" w:hAnsi="Times New Roman" w:cs="Times New Roman"/>
          <w:sz w:val="24"/>
          <w:szCs w:val="24"/>
        </w:rPr>
        <w:t xml:space="preserve"> assay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422EFC" w:rsidRPr="00737306" w:rsidTr="00F74AF3"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F74AF3" w:rsidRPr="00737306" w:rsidRDefault="00F74AF3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22EFC" w:rsidRPr="00737306" w:rsidRDefault="00422EFC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422EFC" w:rsidRPr="00737306" w:rsidRDefault="00422EFC" w:rsidP="00422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EMT6.5ch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422EFC" w:rsidRPr="00737306" w:rsidRDefault="00422EFC" w:rsidP="00422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4T1.5ch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422EFC" w:rsidRPr="00737306" w:rsidRDefault="00422EFC" w:rsidP="00422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SaOS-2</w:t>
            </w:r>
          </w:p>
        </w:tc>
      </w:tr>
      <w:tr w:rsidR="00422EFC" w:rsidRPr="00737306" w:rsidTr="00F74AF3">
        <w:tc>
          <w:tcPr>
            <w:tcW w:w="2310" w:type="dxa"/>
            <w:tcBorders>
              <w:top w:val="single" w:sz="4" w:space="0" w:color="auto"/>
            </w:tcBorders>
          </w:tcPr>
          <w:p w:rsidR="00422EFC" w:rsidRPr="00737306" w:rsidRDefault="00422EFC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3730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422EFC" w:rsidRPr="00737306" w:rsidRDefault="00422EFC" w:rsidP="00422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486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422EFC" w:rsidRPr="00737306" w:rsidRDefault="00422EFC" w:rsidP="00422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494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422EFC" w:rsidRPr="00737306" w:rsidRDefault="00422EFC" w:rsidP="00422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-0.0467</w:t>
            </w:r>
          </w:p>
        </w:tc>
      </w:tr>
      <w:tr w:rsidR="00422EFC" w:rsidRPr="00737306" w:rsidTr="00F74AF3">
        <w:tc>
          <w:tcPr>
            <w:tcW w:w="2310" w:type="dxa"/>
          </w:tcPr>
          <w:p w:rsidR="00422EFC" w:rsidRPr="00737306" w:rsidRDefault="00422EFC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3730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310" w:type="dxa"/>
          </w:tcPr>
          <w:p w:rsidR="00422EFC" w:rsidRPr="00737306" w:rsidRDefault="00422EFC" w:rsidP="00422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-0.2218</w:t>
            </w:r>
          </w:p>
        </w:tc>
        <w:tc>
          <w:tcPr>
            <w:tcW w:w="2311" w:type="dxa"/>
          </w:tcPr>
          <w:p w:rsidR="00422EFC" w:rsidRPr="00737306" w:rsidRDefault="00422EFC" w:rsidP="00422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-0.2216</w:t>
            </w:r>
          </w:p>
        </w:tc>
        <w:tc>
          <w:tcPr>
            <w:tcW w:w="2311" w:type="dxa"/>
          </w:tcPr>
          <w:p w:rsidR="00422EFC" w:rsidRPr="00737306" w:rsidRDefault="00422EFC" w:rsidP="00422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-0.2564</w:t>
            </w:r>
          </w:p>
        </w:tc>
      </w:tr>
      <w:tr w:rsidR="00422EFC" w:rsidRPr="00737306" w:rsidTr="00F74AF3">
        <w:tc>
          <w:tcPr>
            <w:tcW w:w="2310" w:type="dxa"/>
          </w:tcPr>
          <w:p w:rsidR="00422EFC" w:rsidRPr="00737306" w:rsidRDefault="00422EFC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3730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10" w:type="dxa"/>
          </w:tcPr>
          <w:p w:rsidR="00422EFC" w:rsidRPr="00737306" w:rsidRDefault="00422EFC" w:rsidP="00422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2311" w:type="dxa"/>
          </w:tcPr>
          <w:p w:rsidR="00422EFC" w:rsidRPr="00737306" w:rsidRDefault="00422EFC" w:rsidP="00422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-0.0016</w:t>
            </w:r>
          </w:p>
        </w:tc>
        <w:tc>
          <w:tcPr>
            <w:tcW w:w="2311" w:type="dxa"/>
          </w:tcPr>
          <w:p w:rsidR="00422EFC" w:rsidRPr="00737306" w:rsidRDefault="00422EFC" w:rsidP="00422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</w:tr>
      <w:tr w:rsidR="00422EFC" w:rsidRPr="00737306" w:rsidTr="00F74AF3">
        <w:tc>
          <w:tcPr>
            <w:tcW w:w="2310" w:type="dxa"/>
          </w:tcPr>
          <w:p w:rsidR="00422EFC" w:rsidRPr="00737306" w:rsidRDefault="00422EFC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:rsidR="00422EFC" w:rsidRPr="00737306" w:rsidRDefault="00422EFC" w:rsidP="00422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</w:tcPr>
          <w:p w:rsidR="00422EFC" w:rsidRPr="00737306" w:rsidRDefault="00422EFC" w:rsidP="00422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</w:tcPr>
          <w:p w:rsidR="00422EFC" w:rsidRPr="00737306" w:rsidRDefault="00422EFC" w:rsidP="00422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EFC" w:rsidRPr="00737306" w:rsidTr="00F74AF3">
        <w:tc>
          <w:tcPr>
            <w:tcW w:w="2310" w:type="dxa"/>
            <w:tcBorders>
              <w:bottom w:val="single" w:sz="4" w:space="0" w:color="auto"/>
            </w:tcBorders>
          </w:tcPr>
          <w:p w:rsidR="00422EFC" w:rsidRPr="00737306" w:rsidRDefault="00422EFC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422EFC" w:rsidRPr="00737306" w:rsidRDefault="00422EFC" w:rsidP="00422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422EFC" w:rsidRPr="00737306" w:rsidRDefault="00422EFC" w:rsidP="00422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422EFC" w:rsidRPr="00737306" w:rsidRDefault="00422EFC" w:rsidP="00422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EFC" w:rsidRPr="00737306" w:rsidTr="00F74AF3">
        <w:tc>
          <w:tcPr>
            <w:tcW w:w="2310" w:type="dxa"/>
            <w:tcBorders>
              <w:top w:val="single" w:sz="4" w:space="0" w:color="auto"/>
            </w:tcBorders>
          </w:tcPr>
          <w:p w:rsidR="00422EFC" w:rsidRPr="00737306" w:rsidRDefault="00422EFC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3730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422EFC" w:rsidRPr="00737306" w:rsidRDefault="00422EFC" w:rsidP="00422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931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422EFC" w:rsidRPr="00737306" w:rsidRDefault="00422EFC" w:rsidP="00422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1408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422EFC" w:rsidRPr="00737306" w:rsidRDefault="00422EFC" w:rsidP="00422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1086</w:t>
            </w:r>
          </w:p>
        </w:tc>
      </w:tr>
      <w:tr w:rsidR="00422EFC" w:rsidRPr="00737306" w:rsidTr="00F74AF3">
        <w:tc>
          <w:tcPr>
            <w:tcW w:w="2310" w:type="dxa"/>
          </w:tcPr>
          <w:p w:rsidR="00422EFC" w:rsidRPr="00737306" w:rsidRDefault="00422EFC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3730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310" w:type="dxa"/>
          </w:tcPr>
          <w:p w:rsidR="00422EFC" w:rsidRPr="00737306" w:rsidRDefault="00422EFC" w:rsidP="00422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467</w:t>
            </w:r>
          </w:p>
        </w:tc>
        <w:tc>
          <w:tcPr>
            <w:tcW w:w="2311" w:type="dxa"/>
          </w:tcPr>
          <w:p w:rsidR="00422EFC" w:rsidRPr="00737306" w:rsidRDefault="00422EFC" w:rsidP="00422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706</w:t>
            </w:r>
          </w:p>
        </w:tc>
        <w:tc>
          <w:tcPr>
            <w:tcW w:w="2311" w:type="dxa"/>
          </w:tcPr>
          <w:p w:rsidR="00422EFC" w:rsidRPr="00737306" w:rsidRDefault="00422EFC" w:rsidP="00422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545</w:t>
            </w:r>
          </w:p>
        </w:tc>
      </w:tr>
      <w:tr w:rsidR="00422EFC" w:rsidRPr="00737306" w:rsidTr="00F74AF3">
        <w:tc>
          <w:tcPr>
            <w:tcW w:w="2310" w:type="dxa"/>
            <w:tcBorders>
              <w:bottom w:val="single" w:sz="4" w:space="0" w:color="auto"/>
            </w:tcBorders>
          </w:tcPr>
          <w:p w:rsidR="00422EFC" w:rsidRPr="00737306" w:rsidRDefault="00422EFC" w:rsidP="00F74A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73730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422EFC" w:rsidRPr="00737306" w:rsidRDefault="00422EFC" w:rsidP="00422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049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422EFC" w:rsidRPr="00737306" w:rsidRDefault="00422EFC" w:rsidP="00422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074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422EFC" w:rsidRPr="00737306" w:rsidRDefault="00422EFC" w:rsidP="00422E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056</w:t>
            </w:r>
          </w:p>
        </w:tc>
      </w:tr>
    </w:tbl>
    <w:p w:rsidR="00C86BAF" w:rsidRPr="00737306" w:rsidRDefault="00C86BAF" w:rsidP="00B93EBB">
      <w:pPr>
        <w:rPr>
          <w:rFonts w:ascii="Times New Roman" w:hAnsi="Times New Roman" w:cs="Times New Roman"/>
          <w:sz w:val="24"/>
          <w:szCs w:val="24"/>
        </w:rPr>
      </w:pPr>
    </w:p>
    <w:p w:rsidR="00C86BAF" w:rsidRPr="00737306" w:rsidRDefault="00570804" w:rsidP="007373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2 </w:t>
      </w:r>
      <w:proofErr w:type="spellStart"/>
      <w:r w:rsidR="00737306">
        <w:rPr>
          <w:rFonts w:ascii="Times New Roman" w:hAnsi="Times New Roman" w:cs="Times New Roman"/>
          <w:sz w:val="24"/>
          <w:szCs w:val="24"/>
        </w:rPr>
        <w:t>xCELLigence</w:t>
      </w:r>
      <w:proofErr w:type="spellEnd"/>
      <w:r w:rsidR="00737306">
        <w:rPr>
          <w:rFonts w:ascii="Times New Roman" w:hAnsi="Times New Roman" w:cs="Times New Roman"/>
          <w:sz w:val="24"/>
          <w:szCs w:val="24"/>
        </w:rPr>
        <w:t xml:space="preserve"> cell index slope</w:t>
      </w:r>
    </w:p>
    <w:p w:rsidR="00C86BAF" w:rsidRPr="00737306" w:rsidRDefault="00C86BAF" w:rsidP="00C86BAF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F74AF3" w:rsidRPr="00737306" w:rsidTr="00737306"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F74AF3" w:rsidRPr="00737306" w:rsidRDefault="00F74AF3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74AF3" w:rsidRPr="00737306" w:rsidRDefault="00F74AF3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F74AF3" w:rsidRPr="00737306" w:rsidRDefault="00F74AF3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EMT6.5ch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F74AF3" w:rsidRPr="00737306" w:rsidRDefault="00F74AF3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4T1.5ch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F74AF3" w:rsidRPr="00737306" w:rsidRDefault="00F74AF3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SaOS-2</w:t>
            </w:r>
          </w:p>
        </w:tc>
      </w:tr>
      <w:tr w:rsidR="00C86BAF" w:rsidRPr="00737306" w:rsidTr="00737306">
        <w:tc>
          <w:tcPr>
            <w:tcW w:w="2310" w:type="dxa"/>
            <w:tcBorders>
              <w:top w:val="single" w:sz="4" w:space="0" w:color="auto"/>
            </w:tcBorders>
          </w:tcPr>
          <w:p w:rsidR="00C86BAF" w:rsidRPr="00737306" w:rsidRDefault="00C86BAF" w:rsidP="00C86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1999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1143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1222</w:t>
            </w:r>
          </w:p>
        </w:tc>
      </w:tr>
      <w:tr w:rsidR="00C86BAF" w:rsidRPr="00737306" w:rsidTr="00737306">
        <w:tc>
          <w:tcPr>
            <w:tcW w:w="2310" w:type="dxa"/>
          </w:tcPr>
          <w:p w:rsidR="00C86BAF" w:rsidRPr="00737306" w:rsidRDefault="00C86BAF" w:rsidP="00C86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</w:tc>
        <w:tc>
          <w:tcPr>
            <w:tcW w:w="2310" w:type="dxa"/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9762</w:t>
            </w:r>
          </w:p>
        </w:tc>
        <w:tc>
          <w:tcPr>
            <w:tcW w:w="2311" w:type="dxa"/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9990</w:t>
            </w:r>
          </w:p>
        </w:tc>
        <w:tc>
          <w:tcPr>
            <w:tcW w:w="2311" w:type="dxa"/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1.0010</w:t>
            </w:r>
          </w:p>
        </w:tc>
      </w:tr>
      <w:tr w:rsidR="00C86BAF" w:rsidRPr="00737306" w:rsidTr="00737306">
        <w:tc>
          <w:tcPr>
            <w:tcW w:w="2310" w:type="dxa"/>
          </w:tcPr>
          <w:p w:rsidR="00C86BAF" w:rsidRPr="00737306" w:rsidRDefault="00C86BAF" w:rsidP="00C86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LogIC50</w:t>
            </w:r>
          </w:p>
        </w:tc>
        <w:tc>
          <w:tcPr>
            <w:tcW w:w="2310" w:type="dxa"/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6966</w:t>
            </w:r>
          </w:p>
        </w:tc>
        <w:tc>
          <w:tcPr>
            <w:tcW w:w="2311" w:type="dxa"/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5308</w:t>
            </w:r>
          </w:p>
        </w:tc>
        <w:tc>
          <w:tcPr>
            <w:tcW w:w="2311" w:type="dxa"/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6516</w:t>
            </w:r>
          </w:p>
        </w:tc>
      </w:tr>
      <w:tr w:rsidR="00C86BAF" w:rsidRPr="00737306" w:rsidTr="00737306">
        <w:tc>
          <w:tcPr>
            <w:tcW w:w="2310" w:type="dxa"/>
          </w:tcPr>
          <w:p w:rsidR="00C86BAF" w:rsidRPr="00737306" w:rsidRDefault="00C86BAF" w:rsidP="00C86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HillSlope</w:t>
            </w:r>
            <w:proofErr w:type="spellEnd"/>
          </w:p>
        </w:tc>
        <w:tc>
          <w:tcPr>
            <w:tcW w:w="2310" w:type="dxa"/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-3.7600</w:t>
            </w:r>
          </w:p>
        </w:tc>
        <w:tc>
          <w:tcPr>
            <w:tcW w:w="2311" w:type="dxa"/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-2.8810</w:t>
            </w:r>
          </w:p>
        </w:tc>
        <w:tc>
          <w:tcPr>
            <w:tcW w:w="2311" w:type="dxa"/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-4.1280</w:t>
            </w:r>
          </w:p>
        </w:tc>
      </w:tr>
      <w:tr w:rsidR="00C86BAF" w:rsidRPr="00737306" w:rsidTr="00737306">
        <w:tc>
          <w:tcPr>
            <w:tcW w:w="2310" w:type="dxa"/>
          </w:tcPr>
          <w:p w:rsidR="00C86BAF" w:rsidRPr="00737306" w:rsidRDefault="00C86BAF" w:rsidP="00C86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2310" w:type="dxa"/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4.9730</w:t>
            </w:r>
          </w:p>
        </w:tc>
        <w:tc>
          <w:tcPr>
            <w:tcW w:w="2311" w:type="dxa"/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3.3950</w:t>
            </w:r>
          </w:p>
        </w:tc>
        <w:tc>
          <w:tcPr>
            <w:tcW w:w="2311" w:type="dxa"/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4.4830</w:t>
            </w:r>
          </w:p>
        </w:tc>
      </w:tr>
      <w:tr w:rsidR="00C86BAF" w:rsidRPr="00737306" w:rsidTr="00737306">
        <w:tc>
          <w:tcPr>
            <w:tcW w:w="2310" w:type="dxa"/>
          </w:tcPr>
          <w:p w:rsidR="00C86BAF" w:rsidRPr="00737306" w:rsidRDefault="00C86BAF" w:rsidP="00C86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Span</w:t>
            </w:r>
          </w:p>
        </w:tc>
        <w:tc>
          <w:tcPr>
            <w:tcW w:w="2310" w:type="dxa"/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7763</w:t>
            </w:r>
          </w:p>
        </w:tc>
        <w:tc>
          <w:tcPr>
            <w:tcW w:w="2311" w:type="dxa"/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8847</w:t>
            </w:r>
          </w:p>
        </w:tc>
        <w:tc>
          <w:tcPr>
            <w:tcW w:w="2311" w:type="dxa"/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8788</w:t>
            </w:r>
          </w:p>
        </w:tc>
      </w:tr>
      <w:tr w:rsidR="00737306" w:rsidRPr="00737306" w:rsidTr="00737306">
        <w:tc>
          <w:tcPr>
            <w:tcW w:w="2310" w:type="dxa"/>
          </w:tcPr>
          <w:p w:rsidR="00737306" w:rsidRPr="00737306" w:rsidRDefault="00737306" w:rsidP="00C86B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0" w:type="dxa"/>
          </w:tcPr>
          <w:p w:rsidR="00737306" w:rsidRPr="00737306" w:rsidRDefault="00737306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</w:tcPr>
          <w:p w:rsidR="00737306" w:rsidRPr="00737306" w:rsidRDefault="00737306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</w:tcPr>
          <w:p w:rsidR="00737306" w:rsidRPr="00737306" w:rsidRDefault="00737306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6BAF" w:rsidRPr="00737306" w:rsidTr="00737306">
        <w:tc>
          <w:tcPr>
            <w:tcW w:w="2310" w:type="dxa"/>
            <w:tcBorders>
              <w:bottom w:val="single" w:sz="4" w:space="0" w:color="auto"/>
            </w:tcBorders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6BAF" w:rsidRPr="00737306" w:rsidTr="00737306">
        <w:tc>
          <w:tcPr>
            <w:tcW w:w="2310" w:type="dxa"/>
            <w:tcBorders>
              <w:top w:val="single" w:sz="4" w:space="0" w:color="auto"/>
            </w:tcBorders>
          </w:tcPr>
          <w:p w:rsidR="00C86BAF" w:rsidRPr="00737306" w:rsidRDefault="00C86BAF" w:rsidP="00C86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Bottom</w:t>
            </w: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86BAF" w:rsidRPr="00737306" w:rsidTr="00737306">
        <w:tc>
          <w:tcPr>
            <w:tcW w:w="2310" w:type="dxa"/>
          </w:tcPr>
          <w:p w:rsidR="00C86BAF" w:rsidRPr="00737306" w:rsidRDefault="00C86BAF" w:rsidP="00C86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</w:tc>
        <w:tc>
          <w:tcPr>
            <w:tcW w:w="2310" w:type="dxa"/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382</w:t>
            </w:r>
          </w:p>
        </w:tc>
        <w:tc>
          <w:tcPr>
            <w:tcW w:w="2311" w:type="dxa"/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446</w:t>
            </w:r>
          </w:p>
        </w:tc>
        <w:tc>
          <w:tcPr>
            <w:tcW w:w="2311" w:type="dxa"/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355</w:t>
            </w:r>
          </w:p>
        </w:tc>
      </w:tr>
      <w:tr w:rsidR="00C86BAF" w:rsidRPr="00737306" w:rsidTr="00737306">
        <w:tc>
          <w:tcPr>
            <w:tcW w:w="2310" w:type="dxa"/>
          </w:tcPr>
          <w:p w:rsidR="00C86BAF" w:rsidRPr="00737306" w:rsidRDefault="00C86BAF" w:rsidP="00C86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LogIC50</w:t>
            </w:r>
          </w:p>
        </w:tc>
        <w:tc>
          <w:tcPr>
            <w:tcW w:w="2310" w:type="dxa"/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422</w:t>
            </w:r>
          </w:p>
        </w:tc>
        <w:tc>
          <w:tcPr>
            <w:tcW w:w="2311" w:type="dxa"/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525</w:t>
            </w:r>
          </w:p>
        </w:tc>
        <w:tc>
          <w:tcPr>
            <w:tcW w:w="2311" w:type="dxa"/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380</w:t>
            </w:r>
          </w:p>
        </w:tc>
      </w:tr>
      <w:tr w:rsidR="00C86BAF" w:rsidRPr="00737306" w:rsidTr="00737306">
        <w:tc>
          <w:tcPr>
            <w:tcW w:w="2310" w:type="dxa"/>
          </w:tcPr>
          <w:p w:rsidR="00C86BAF" w:rsidRPr="00737306" w:rsidRDefault="00C86BAF" w:rsidP="00C86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  <w:tc>
          <w:tcPr>
            <w:tcW w:w="2310" w:type="dxa"/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303</w:t>
            </w:r>
          </w:p>
        </w:tc>
        <w:tc>
          <w:tcPr>
            <w:tcW w:w="2311" w:type="dxa"/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432</w:t>
            </w:r>
          </w:p>
        </w:tc>
        <w:tc>
          <w:tcPr>
            <w:tcW w:w="2311" w:type="dxa"/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0252</w:t>
            </w:r>
          </w:p>
        </w:tc>
      </w:tr>
      <w:tr w:rsidR="00C86BAF" w:rsidRPr="00737306" w:rsidTr="00737306">
        <w:tc>
          <w:tcPr>
            <w:tcW w:w="2310" w:type="dxa"/>
            <w:tcBorders>
              <w:bottom w:val="single" w:sz="4" w:space="0" w:color="auto"/>
            </w:tcBorders>
          </w:tcPr>
          <w:p w:rsidR="00C86BAF" w:rsidRPr="00737306" w:rsidRDefault="00C86BAF" w:rsidP="00C86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Span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7644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8754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C86BAF" w:rsidRPr="00737306" w:rsidRDefault="00C86BAF" w:rsidP="00C86B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7306">
              <w:rPr>
                <w:rFonts w:ascii="Times New Roman" w:hAnsi="Times New Roman" w:cs="Times New Roman"/>
                <w:sz w:val="24"/>
                <w:szCs w:val="24"/>
              </w:rPr>
              <w:t>0.8294</w:t>
            </w:r>
          </w:p>
        </w:tc>
      </w:tr>
    </w:tbl>
    <w:p w:rsidR="00F74AF3" w:rsidRDefault="00F74AF3">
      <w:pPr>
        <w:rPr>
          <w:rFonts w:ascii="Times New Roman" w:hAnsi="Times New Roman" w:cs="Times New Roman"/>
          <w:sz w:val="24"/>
          <w:szCs w:val="24"/>
        </w:rPr>
      </w:pPr>
    </w:p>
    <w:p w:rsidR="00570804" w:rsidRDefault="00570804">
      <w:pPr>
        <w:rPr>
          <w:rFonts w:ascii="Times New Roman" w:hAnsi="Times New Roman" w:cs="Times New Roman"/>
          <w:sz w:val="24"/>
          <w:szCs w:val="24"/>
        </w:rPr>
      </w:pPr>
    </w:p>
    <w:p w:rsidR="00570804" w:rsidRDefault="00570804">
      <w:pPr>
        <w:rPr>
          <w:rFonts w:ascii="Times New Roman" w:hAnsi="Times New Roman" w:cs="Times New Roman"/>
          <w:sz w:val="24"/>
          <w:szCs w:val="24"/>
        </w:rPr>
      </w:pPr>
    </w:p>
    <w:p w:rsidR="00570804" w:rsidRDefault="00570804">
      <w:pPr>
        <w:rPr>
          <w:rFonts w:ascii="Times New Roman" w:hAnsi="Times New Roman" w:cs="Times New Roman"/>
          <w:sz w:val="24"/>
          <w:szCs w:val="24"/>
        </w:rPr>
      </w:pPr>
    </w:p>
    <w:p w:rsidR="00570804" w:rsidRDefault="00570804">
      <w:pPr>
        <w:rPr>
          <w:rFonts w:ascii="Times New Roman" w:hAnsi="Times New Roman" w:cs="Times New Roman"/>
          <w:sz w:val="24"/>
          <w:szCs w:val="24"/>
        </w:rPr>
      </w:pPr>
    </w:p>
    <w:p w:rsidR="00570804" w:rsidRPr="00570804" w:rsidRDefault="00570804">
      <w:pPr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r w:rsidRPr="00570804">
        <w:rPr>
          <w:rFonts w:ascii="Times New Roman" w:hAnsi="Times New Roman" w:cs="Times New Roman"/>
          <w:b/>
          <w:i/>
          <w:sz w:val="24"/>
          <w:szCs w:val="24"/>
          <w:u w:val="single"/>
        </w:rPr>
        <w:lastRenderedPageBreak/>
        <w:t>3.0 Example of the LQ fit</w:t>
      </w:r>
      <w:bookmarkStart w:id="0" w:name="_GoBack"/>
      <w:bookmarkEnd w:id="0"/>
    </w:p>
    <w:p w:rsidR="00570804" w:rsidRPr="00737306" w:rsidRDefault="00570804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AU"/>
        </w:rPr>
        <w:drawing>
          <wp:inline distT="0" distB="0" distL="0" distR="0" wp14:anchorId="271A2211" wp14:editId="1454378B">
            <wp:extent cx="4572000" cy="3500437"/>
            <wp:effectExtent l="0" t="0" r="19050" b="2413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570804" w:rsidRPr="007373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12F"/>
    <w:rsid w:val="00422EFC"/>
    <w:rsid w:val="00570804"/>
    <w:rsid w:val="00670819"/>
    <w:rsid w:val="00737306"/>
    <w:rsid w:val="00AD512F"/>
    <w:rsid w:val="00B93EBB"/>
    <w:rsid w:val="00C83809"/>
    <w:rsid w:val="00C86BAF"/>
    <w:rsid w:val="00F74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51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08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80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51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08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8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426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Constants%20for%20LQ%20and%20xCELL%20dose-response%20curves%20(1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AU"/>
              <a:t>EMT6.5</a:t>
            </a:r>
          </a:p>
        </c:rich>
      </c:tx>
      <c:layout/>
      <c:overlay val="1"/>
    </c:title>
    <c:autoTitleDeleted val="0"/>
    <c:plotArea>
      <c:layout>
        <c:manualLayout>
          <c:layoutTarget val="inner"/>
          <c:xMode val="edge"/>
          <c:yMode val="edge"/>
          <c:x val="0.18015529308836395"/>
          <c:y val="0.13824045397760337"/>
          <c:w val="0.77520581802274713"/>
          <c:h val="0.7666845596706926"/>
        </c:manualLayout>
      </c:layout>
      <c:scatterChart>
        <c:scatterStyle val="smoothMarker"/>
        <c:varyColors val="0"/>
        <c:ser>
          <c:idx val="0"/>
          <c:order val="0"/>
          <c:xVal>
            <c:numRef>
              <c:f>Sheet1!$Z$3:$Z$17</c:f>
              <c:numCache>
                <c:formatCode>General</c:formatCode>
                <c:ptCount val="15"/>
                <c:pt idx="0">
                  <c:v>0</c:v>
                </c:pt>
                <c:pt idx="1">
                  <c:v>0.64285709999999996</c:v>
                </c:pt>
                <c:pt idx="2">
                  <c:v>1.285714</c:v>
                </c:pt>
                <c:pt idx="3">
                  <c:v>1.928571</c:v>
                </c:pt>
                <c:pt idx="4">
                  <c:v>2.5714290000000002</c:v>
                </c:pt>
                <c:pt idx="5">
                  <c:v>3.214286</c:v>
                </c:pt>
                <c:pt idx="6">
                  <c:v>3.8571430000000002</c:v>
                </c:pt>
                <c:pt idx="7">
                  <c:v>4.5</c:v>
                </c:pt>
                <c:pt idx="8">
                  <c:v>5.1428570000000002</c:v>
                </c:pt>
                <c:pt idx="9">
                  <c:v>5.7857139999999996</c:v>
                </c:pt>
                <c:pt idx="10">
                  <c:v>6.4285709999999998</c:v>
                </c:pt>
                <c:pt idx="11">
                  <c:v>7.071428</c:v>
                </c:pt>
                <c:pt idx="12">
                  <c:v>7.7142860000000004</c:v>
                </c:pt>
                <c:pt idx="13">
                  <c:v>8.3571419999999996</c:v>
                </c:pt>
                <c:pt idx="14">
                  <c:v>9</c:v>
                </c:pt>
              </c:numCache>
            </c:numRef>
          </c:xVal>
          <c:yVal>
            <c:numRef>
              <c:f>Sheet1!$AA$3:$AA$17</c:f>
              <c:numCache>
                <c:formatCode>General</c:formatCode>
                <c:ptCount val="15"/>
                <c:pt idx="0">
                  <c:v>0.99881260000000005</c:v>
                </c:pt>
                <c:pt idx="1">
                  <c:v>0.83312580000000003</c:v>
                </c:pt>
                <c:pt idx="2">
                  <c:v>0.68233600000000005</c:v>
                </c:pt>
                <c:pt idx="3">
                  <c:v>0.54644329999999997</c:v>
                </c:pt>
                <c:pt idx="4">
                  <c:v>0.42544759999999998</c:v>
                </c:pt>
                <c:pt idx="5">
                  <c:v>0.31934899999999999</c:v>
                </c:pt>
                <c:pt idx="6">
                  <c:v>0.2281474</c:v>
                </c:pt>
                <c:pt idx="7">
                  <c:v>0.1518428</c:v>
                </c:pt>
                <c:pt idx="8">
                  <c:v>9.0435269999999998E-2</c:v>
                </c:pt>
                <c:pt idx="9">
                  <c:v>4.3924770000000002E-2</c:v>
                </c:pt>
                <c:pt idx="10">
                  <c:v>1.2311310000000001E-2</c:v>
                </c:pt>
                <c:pt idx="11">
                  <c:v>-4.4051280000000003E-3</c:v>
                </c:pt>
                <c:pt idx="12">
                  <c:v>-6.2245249999999998E-3</c:v>
                </c:pt>
                <c:pt idx="13">
                  <c:v>6.8531030000000001E-3</c:v>
                </c:pt>
                <c:pt idx="14">
                  <c:v>3.4827789999999997E-2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0277632"/>
        <c:axId val="175153920"/>
      </c:scatterChart>
      <c:valAx>
        <c:axId val="1002776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Dose</a:t>
                </a:r>
                <a:r>
                  <a:rPr lang="en-AU" baseline="0"/>
                  <a:t> (Gy)</a:t>
                </a:r>
                <a:endParaRPr lang="en-AU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75153920"/>
        <c:crosses val="autoZero"/>
        <c:crossBetween val="midCat"/>
      </c:valAx>
      <c:valAx>
        <c:axId val="175153920"/>
        <c:scaling>
          <c:logBase val="10"/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AU"/>
                  <a:t>Log</a:t>
                </a:r>
                <a:r>
                  <a:rPr lang="en-AU" baseline="0"/>
                  <a:t> Survival Fraction</a:t>
                </a:r>
                <a:endParaRPr lang="en-AU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0027763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3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Melbourne</dc:creator>
  <cp:lastModifiedBy>University of Melbourne</cp:lastModifiedBy>
  <cp:revision>4</cp:revision>
  <dcterms:created xsi:type="dcterms:W3CDTF">2014-03-27T04:35:00Z</dcterms:created>
  <dcterms:modified xsi:type="dcterms:W3CDTF">2014-03-28T01:52:00Z</dcterms:modified>
</cp:coreProperties>
</file>